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S2 Appendix. The DISCERN instrument questionnaire.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>
          <w:trHeight w:val="280" w:hRule="atLeast"/>
        </w:trPr>
        <w:tc>
          <w:tcPr>
            <w:tcW w:w="8640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2"/>
              </w:rPr>
              <w:t>The DISCERN instrument</w:t>
            </w:r>
          </w:p>
        </w:tc>
      </w:tr>
      <w:tr>
        <w:trPr>
          <w:trHeight w:val="280" w:hRule="atLeast"/>
        </w:trPr>
        <w:tc>
          <w:tcPr>
            <w:tcW w:w="864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2"/>
              </w:rPr>
              <w:t>Section 1: Is the publication reliabl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: Are the aims clear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2: Does it achieve its aim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3: Is it releva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4: Is it clear what sources of information were used to compile the publication (other than the author or producer)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5: Is it clear when the information used or reported in the publication was produc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6: Is it balanced and unbias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7: Does it provide details of additional sources of support and information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8: Does it refer to areas of uncertainty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2"/>
              </w:rPr>
              <w:t>Section 2: How good is the quality of information on treatment choice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9: Does it describe how each treatment work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0: Does it describe the benefits of each treatme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1: Does it describe the risks of each treatme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2: Does it describe what would happen if no treatment is us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3: Does it describe how the treatment choices affect overall quality of lif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4: Is it clear that there may be more than one possible treatment choic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5: Does it provide support for shared decision-making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2"/>
              </w:rPr>
              <w:t xml:space="preserve">Section 3: Overall rating </w:t>
            </w:r>
          </w:p>
        </w:tc>
      </w:tr>
      <w:tr>
        <w:trPr>
          <w:trHeight w:val="280" w:hRule="atLeast"/>
        </w:trPr>
        <w:tc>
          <w:tcPr>
            <w:tcW w:w="864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6: Based on the answers to all of the above questions, rate the overall quality of the publication as a source of information about treatment choices.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eastAsia="等线" w:cs="Times New Roman" w:ascii="Times New Roman" w:hAnsi="Times New Roman"/>
          <w:color w:val="000000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2:00:00Z</dcterms:created>
  <dc:creator>fly sun</dc:creator>
  <dc:description/>
  <dc:language>en-US</dc:language>
  <cp:lastModifiedBy>administer</cp:lastModifiedBy>
  <dcterms:modified xsi:type="dcterms:W3CDTF">2024-12-14T19:29:1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2F537F6357412695A6E1FDFCF3DD5C_13</vt:lpwstr>
  </property>
  <property fmtid="{D5CDD505-2E9C-101B-9397-08002B2CF9AE}" pid="3" name="KSOProductBuildVer">
    <vt:lpwstr>2052-12.1.0.1930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